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80DE8" w14:textId="3E41F8BD" w:rsidR="00E20A84" w:rsidRPr="00652368" w:rsidRDefault="00E20A84" w:rsidP="00E20A84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TABLES</w:t>
      </w:r>
    </w:p>
    <w:p w14:paraId="127A5759" w14:textId="28180BF7" w:rsidR="00E20A84" w:rsidRPr="00652368" w:rsidRDefault="004D1650" w:rsidP="00E20A84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1 </w:t>
      </w:r>
      <w:r w:rsidR="00E20A84" w:rsidRPr="00652368">
        <w:rPr>
          <w:rFonts w:asciiTheme="majorBidi" w:hAnsiTheme="majorBidi" w:cstheme="majorBidi"/>
          <w:b/>
          <w:sz w:val="24"/>
          <w:szCs w:val="24"/>
        </w:rPr>
        <w:t>Table</w:t>
      </w:r>
      <w:bookmarkStart w:id="0" w:name="_GoBack"/>
      <w:bookmarkEnd w:id="0"/>
      <w:r w:rsidR="00E20A84" w:rsidRPr="00652368">
        <w:rPr>
          <w:rFonts w:asciiTheme="majorBidi" w:hAnsiTheme="majorBidi" w:cstheme="majorBidi"/>
          <w:b/>
          <w:sz w:val="24"/>
          <w:szCs w:val="24"/>
        </w:rPr>
        <w:t>. Reactions and rate equations of the PI3K/AKT pathway model</w:t>
      </w:r>
    </w:p>
    <w:tbl>
      <w:tblPr>
        <w:tblW w:w="87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685"/>
        <w:gridCol w:w="3279"/>
        <w:gridCol w:w="4813"/>
      </w:tblGrid>
      <w:tr w:rsidR="00E20A84" w:rsidRPr="00652368" w14:paraId="5E856E1D" w14:textId="77777777" w:rsidTr="00301D2D">
        <w:trPr>
          <w:trHeight w:val="871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5B18B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914E4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b/>
                <w:sz w:val="24"/>
                <w:szCs w:val="24"/>
              </w:rPr>
              <w:t>Reaction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1317D1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b/>
                <w:sz w:val="24"/>
                <w:szCs w:val="24"/>
              </w:rPr>
              <w:t>Reaction rates</w:t>
            </w:r>
          </w:p>
        </w:tc>
      </w:tr>
      <w:tr w:rsidR="00E20A84" w:rsidRPr="00652368" w14:paraId="1A5B6851" w14:textId="77777777" w:rsidTr="00301D2D">
        <w:trPr>
          <w:trHeight w:val="369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DE296C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7FABC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sR</w:t>
            </w:r>
            <w:proofErr w:type="spellEnd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↔ </w:t>
            </w:r>
            <w:proofErr w:type="spellStart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nsR</w:t>
            </w:r>
            <w:proofErr w:type="spellEnd"/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8AEAB9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kf1 * </w:t>
            </w:r>
            <w:proofErr w:type="spellStart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sR</w:t>
            </w:r>
            <w:proofErr w:type="spellEnd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*(Ins+InsB0)/(Km1 + </w:t>
            </w:r>
            <w:proofErr w:type="spellStart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sR</w:t>
            </w:r>
            <w:proofErr w:type="spellEnd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 - kr1*</w:t>
            </w:r>
            <w:proofErr w:type="spellStart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nsR</w:t>
            </w:r>
            <w:proofErr w:type="spellEnd"/>
          </w:p>
        </w:tc>
      </w:tr>
      <w:tr w:rsidR="00E20A84" w:rsidRPr="00652368" w14:paraId="507A9234" w14:textId="77777777" w:rsidTr="00301D2D">
        <w:trPr>
          <w:trHeight w:val="369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DAC3D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2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57E91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RS ↔ </w:t>
            </w:r>
            <w:proofErr w:type="spellStart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RS</w:t>
            </w:r>
            <w:proofErr w:type="spellEnd"/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57BC9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2*IRS*</w:t>
            </w:r>
            <w:proofErr w:type="spellStart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nsR</w:t>
            </w:r>
            <w:proofErr w:type="spellEnd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/((Km2 + IRS)*(1+ ki2*pS6K1)) - kr2*</w:t>
            </w:r>
            <w:proofErr w:type="spellStart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RS</w:t>
            </w:r>
            <w:proofErr w:type="spellEnd"/>
          </w:p>
        </w:tc>
      </w:tr>
      <w:tr w:rsidR="00E20A84" w:rsidRPr="00652368" w14:paraId="3BEDBBAB" w14:textId="77777777" w:rsidTr="00301D2D">
        <w:trPr>
          <w:trHeight w:val="369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7B9F9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63A35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bi.mLST8 ↔ mLST8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3D84D" w14:textId="657E612B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kf4 * </w:t>
            </w:r>
            <w:r w:rsidRPr="00652368">
              <w:rPr>
                <w:rFonts w:asciiTheme="majorBidi" w:hAnsiTheme="majorBidi" w:cstheme="majorBidi"/>
                <w:sz w:val="24"/>
                <w:szCs w:val="24"/>
              </w:rPr>
              <w:t>act.OTUD7B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* ubi.mLST8/(km4+ ubi.mLST8) - kr4* mLST8 *TRAF</w:t>
            </w:r>
          </w:p>
        </w:tc>
      </w:tr>
      <w:tr w:rsidR="00E20A84" w:rsidRPr="00652368" w14:paraId="076C8A37" w14:textId="77777777" w:rsidTr="00301D2D">
        <w:trPr>
          <w:trHeight w:val="369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563B7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6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F4018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LST8 + Sin1 ↔  mTORC2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A9FAD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6* mLST8 * Sin1 – kr6*mTORC2</w:t>
            </w:r>
          </w:p>
        </w:tc>
      </w:tr>
      <w:tr w:rsidR="00E20A84" w:rsidRPr="00652368" w14:paraId="17BC6B0C" w14:textId="77777777" w:rsidTr="00301D2D">
        <w:trPr>
          <w:trHeight w:val="369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F15B4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7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F07D4B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kt  ↔  pAkt308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39D76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kf7 * </w:t>
            </w:r>
            <w:proofErr w:type="spellStart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RS</w:t>
            </w:r>
            <w:proofErr w:type="spellEnd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* </w:t>
            </w:r>
            <w:proofErr w:type="spellStart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kt</w:t>
            </w:r>
            <w:proofErr w:type="spellEnd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/ (Km7 + Akt) - kr7 * pAkt308</w:t>
            </w:r>
          </w:p>
        </w:tc>
      </w:tr>
      <w:tr w:rsidR="00E20A84" w:rsidRPr="00652368" w14:paraId="0CD4FC12" w14:textId="77777777" w:rsidTr="00301D2D">
        <w:trPr>
          <w:trHeight w:val="369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36129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8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932568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kt  ↔  pAkt473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ED383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8 * pmTORC2 *Akt/ (Km8 + Akt) – kr8 * pAkt473</w:t>
            </w:r>
          </w:p>
        </w:tc>
      </w:tr>
      <w:tr w:rsidR="00E20A84" w:rsidRPr="00652368" w14:paraId="6E40EF93" w14:textId="77777777" w:rsidTr="00301D2D">
        <w:trPr>
          <w:trHeight w:val="723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6E9D9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9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6033A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kt308  ↔  pAkt308473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66FF0" w14:textId="2BE3B019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8 *  pm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C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* pAkt308 / (Km9 + pAkt308) – kr8 * pAkt308473</w:t>
            </w:r>
          </w:p>
        </w:tc>
      </w:tr>
      <w:tr w:rsidR="00E20A84" w:rsidRPr="00652368" w14:paraId="4221770C" w14:textId="77777777" w:rsidTr="00301D2D">
        <w:trPr>
          <w:trHeight w:val="707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33CCBE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2760D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kt473 ↔  pAkt308473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7D98A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Kf7 * </w:t>
            </w:r>
            <w:proofErr w:type="spellStart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RS</w:t>
            </w:r>
            <w:proofErr w:type="spellEnd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* pAkt473 / (Km10 + pAkt473) – kr7 * pAkt308473</w:t>
            </w:r>
          </w:p>
        </w:tc>
      </w:tr>
      <w:tr w:rsidR="00E20A84" w:rsidRPr="00652368" w14:paraId="003E2966" w14:textId="77777777" w:rsidTr="00301D2D">
        <w:trPr>
          <w:trHeight w:val="353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E0E120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1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295355" w14:textId="70ACC132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C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↔  pm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C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E9B06" w14:textId="5794EE2D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1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 pAkt30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+ 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1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 pAkt30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3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 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 m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C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/ (Km11 + m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C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) - kr11 * pm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C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E20A84" w:rsidRPr="00652368" w14:paraId="48C5EE0A" w14:textId="77777777" w:rsidTr="00301D2D">
        <w:trPr>
          <w:trHeight w:val="723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C6D70A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12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34822F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SC2 ↔ pTSC2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32E59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SC2*(kf12a*pAkt308 + kf12b*pmAkt308473)/(Km12 + TSC2)-kr12*pTSC2</w:t>
            </w:r>
          </w:p>
        </w:tc>
      </w:tr>
      <w:tr w:rsidR="00E20A84" w:rsidRPr="00652368" w14:paraId="5CFF021B" w14:textId="77777777" w:rsidTr="00301D2D">
        <w:trPr>
          <w:trHeight w:val="369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49CA13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R13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A2FF0" w14:textId="72498B0B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C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↔ pm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C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DFFE5" w14:textId="7BFD120A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13 * m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C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/(1+ki13*TSC2) - kr13*pm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C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E20A84" w:rsidRPr="00652368" w14:paraId="1B810D17" w14:textId="77777777" w:rsidTr="00301D2D">
        <w:trPr>
          <w:trHeight w:val="369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00A0D9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1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772E8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6K1 ↔ pS6K1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01276" w14:textId="51BF4F11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14 * m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C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* S6K1 / (Km14 + S6K1)  - kr14* pS6K1</w:t>
            </w:r>
          </w:p>
        </w:tc>
      </w:tr>
    </w:tbl>
    <w:p w14:paraId="40DFE520" w14:textId="77777777" w:rsidR="00E20A84" w:rsidRPr="00652368" w:rsidRDefault="00E20A84" w:rsidP="00E20A84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</w:p>
    <w:tbl>
      <w:tblPr>
        <w:tblW w:w="8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129"/>
        <w:gridCol w:w="567"/>
        <w:gridCol w:w="2268"/>
        <w:gridCol w:w="4820"/>
      </w:tblGrid>
      <w:tr w:rsidR="00E20A84" w:rsidRPr="00652368" w14:paraId="1F95A057" w14:textId="77777777" w:rsidTr="00301D2D">
        <w:trPr>
          <w:trHeight w:val="871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5D82F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b/>
                <w:sz w:val="24"/>
                <w:szCs w:val="24"/>
              </w:rPr>
              <w:t>Mode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2381EE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C4ECB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b/>
                <w:sz w:val="24"/>
                <w:szCs w:val="24"/>
              </w:rPr>
              <w:t>Reaction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A79897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b/>
                <w:sz w:val="24"/>
                <w:szCs w:val="24"/>
              </w:rPr>
              <w:t>Reaction rates</w:t>
            </w:r>
          </w:p>
        </w:tc>
      </w:tr>
      <w:tr w:rsidR="00E20A84" w:rsidRPr="00652368" w14:paraId="674B13B7" w14:textId="77777777" w:rsidTr="00301D2D">
        <w:trPr>
          <w:trHeight w:val="74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A34E805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AB5ED6B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0620766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UD7B ↔ act.OTUD7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BC2B29E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kf3 * </w:t>
            </w:r>
            <w:proofErr w:type="spellStart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nsR</w:t>
            </w:r>
            <w:proofErr w:type="spellEnd"/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* OTUD7B /(km3+ OTUD7B) - kr3*act.OTUD7B</w:t>
            </w:r>
          </w:p>
        </w:tc>
      </w:tr>
      <w:tr w:rsidR="00E20A84" w:rsidRPr="00652368" w14:paraId="3D345D6A" w14:textId="77777777" w:rsidTr="00301D2D">
        <w:trPr>
          <w:trHeight w:val="369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64035C9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85C45D9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6F069E6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OTUD7B ↔ act.OTUD7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01B951E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 xml:space="preserve">kf3 * </w:t>
            </w:r>
            <w:proofErr w:type="spellStart"/>
            <w:r w:rsidRPr="00652368">
              <w:rPr>
                <w:rFonts w:asciiTheme="majorBidi" w:hAnsiTheme="majorBidi" w:cstheme="majorBidi"/>
                <w:sz w:val="24"/>
                <w:szCs w:val="24"/>
              </w:rPr>
              <w:t>pInsR</w:t>
            </w:r>
            <w:proofErr w:type="spellEnd"/>
            <w:r w:rsidRPr="00652368">
              <w:rPr>
                <w:rFonts w:asciiTheme="majorBidi" w:hAnsiTheme="majorBidi" w:cstheme="majorBidi"/>
                <w:sz w:val="24"/>
                <w:szCs w:val="24"/>
              </w:rPr>
              <w:t xml:space="preserve"> * OTUD7B /(km3+ OTUD7B) - kr3*act.OTUD7B</w:t>
            </w:r>
          </w:p>
        </w:tc>
      </w:tr>
      <w:tr w:rsidR="00E20A84" w:rsidRPr="00652368" w14:paraId="5E0AD146" w14:textId="77777777" w:rsidTr="00301D2D">
        <w:trPr>
          <w:trHeight w:val="369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CF08A39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odel </w:t>
            </w:r>
            <w:r w:rsidRPr="0065236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F35EFC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FBED0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OTUD7B ↔ act.OTUD7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82686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 xml:space="preserve">kf3 * </w:t>
            </w:r>
            <w:proofErr w:type="spellStart"/>
            <w:r w:rsidRPr="00652368">
              <w:rPr>
                <w:rFonts w:asciiTheme="majorBidi" w:hAnsiTheme="majorBidi" w:cstheme="majorBidi"/>
                <w:sz w:val="24"/>
                <w:szCs w:val="24"/>
              </w:rPr>
              <w:t>pInsR</w:t>
            </w:r>
            <w:proofErr w:type="spellEnd"/>
            <w:r w:rsidRPr="00652368">
              <w:rPr>
                <w:rFonts w:asciiTheme="majorBidi" w:hAnsiTheme="majorBidi" w:cstheme="majorBidi"/>
                <w:sz w:val="24"/>
                <w:szCs w:val="24"/>
              </w:rPr>
              <w:t xml:space="preserve"> * OTUD7B /(km3+ OTUD7B) - kr3*act.OTUD7B</w:t>
            </w:r>
          </w:p>
        </w:tc>
      </w:tr>
      <w:tr w:rsidR="00E20A84" w:rsidRPr="00652368" w14:paraId="0DCA8D39" w14:textId="77777777" w:rsidTr="00301D2D">
        <w:trPr>
          <w:trHeight w:val="369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00B482A" w14:textId="77777777" w:rsidR="00E20A84" w:rsidRPr="00652368" w:rsidRDefault="00E20A84" w:rsidP="00301D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DC5604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C9A5D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bi.mLST8 + Raptor ↔  mTORC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AC37E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* Ubi.mLST8 *Raptor - kr5*mTORC1</w:t>
            </w:r>
          </w:p>
        </w:tc>
      </w:tr>
      <w:tr w:rsidR="00E20A84" w:rsidRPr="00652368" w14:paraId="0C842B18" w14:textId="77777777" w:rsidTr="00301D2D">
        <w:trPr>
          <w:trHeight w:val="369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E986C05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4CB04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D3212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OTUD7B ↔ act.OTUD7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6994E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 xml:space="preserve">kf3 * </w:t>
            </w:r>
            <w:proofErr w:type="spellStart"/>
            <w:r w:rsidRPr="00652368">
              <w:rPr>
                <w:rFonts w:asciiTheme="majorBidi" w:hAnsiTheme="majorBidi" w:cstheme="majorBidi"/>
                <w:sz w:val="24"/>
                <w:szCs w:val="24"/>
              </w:rPr>
              <w:t>pInsR</w:t>
            </w:r>
            <w:proofErr w:type="spellEnd"/>
            <w:r w:rsidRPr="00652368">
              <w:rPr>
                <w:rFonts w:asciiTheme="majorBidi" w:hAnsiTheme="majorBidi" w:cstheme="majorBidi"/>
                <w:sz w:val="24"/>
                <w:szCs w:val="24"/>
              </w:rPr>
              <w:t xml:space="preserve"> * OTUD7B /(km3+ OTUD7B) - kr3*act.OTUD7B</w:t>
            </w:r>
          </w:p>
        </w:tc>
      </w:tr>
      <w:tr w:rsidR="00E20A84" w:rsidRPr="00652368" w14:paraId="0FAB6BCB" w14:textId="77777777" w:rsidTr="00301D2D">
        <w:trPr>
          <w:trHeight w:val="505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575DE75" w14:textId="77777777" w:rsidR="00E20A84" w:rsidRPr="00652368" w:rsidRDefault="00E20A84" w:rsidP="00301D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E404D2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9CFB9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bi.mLST8 + Raptor ↔  mTORC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2A11B" w14:textId="77777777" w:rsidR="00E20A84" w:rsidRPr="00652368" w:rsidRDefault="00E20A84" w:rsidP="00301D2D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* Ubi.mLST8 *Raptor - kr5*mTORC1</w:t>
            </w:r>
          </w:p>
        </w:tc>
      </w:tr>
    </w:tbl>
    <w:p w14:paraId="3E52FC33" w14:textId="77777777" w:rsidR="00E20A84" w:rsidRPr="00652368" w:rsidRDefault="00E20A84" w:rsidP="00E20A84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0A205E0" w14:textId="1339A7F1" w:rsidR="00E20A84" w:rsidRDefault="00E20A84" w:rsidP="00E20A84">
      <w:pPr>
        <w:rPr>
          <w:rFonts w:asciiTheme="majorBidi" w:hAnsiTheme="majorBidi" w:cstheme="majorBidi"/>
          <w:b/>
          <w:sz w:val="24"/>
          <w:szCs w:val="24"/>
        </w:rPr>
      </w:pPr>
    </w:p>
    <w:sectPr w:rsidR="00E20A8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A84"/>
    <w:rsid w:val="004D1650"/>
    <w:rsid w:val="005C70A9"/>
    <w:rsid w:val="00E20A84"/>
    <w:rsid w:val="00E91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A86E5"/>
  <w15:chartTrackingRefBased/>
  <w15:docId w15:val="{772D3DD7-525F-448E-A0EE-E6A8B41C5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A84"/>
    <w:pPr>
      <w:spacing w:line="480" w:lineRule="auto"/>
    </w:pPr>
    <w:rPr>
      <w:rFonts w:ascii="Calibri" w:eastAsia="Calibri" w:hAnsi="Calibri" w:cs="Calibri"/>
      <w:lang w:val="en-US" w:eastAsia="zh-CN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20A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 w:eastAsia="en-AU" w:bidi="ar-SA"/>
    </w:rPr>
  </w:style>
  <w:style w:type="character" w:customStyle="1" w:styleId="NormalWebChar">
    <w:name w:val="Normal (Web) Char"/>
    <w:basedOn w:val="DefaultParagraphFont"/>
    <w:link w:val="NormalWeb"/>
    <w:uiPriority w:val="99"/>
    <w:rsid w:val="00E20A84"/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Ghomlaghi</dc:creator>
  <cp:keywords/>
  <dc:description/>
  <cp:lastModifiedBy>lann</cp:lastModifiedBy>
  <cp:revision>4</cp:revision>
  <dcterms:created xsi:type="dcterms:W3CDTF">2021-06-07T05:55:00Z</dcterms:created>
  <dcterms:modified xsi:type="dcterms:W3CDTF">2021-09-09T02:12:00Z</dcterms:modified>
</cp:coreProperties>
</file>